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48409F" w14:textId="00A27D82" w:rsidR="000F2CC6" w:rsidRPr="000F2CC6" w:rsidRDefault="000F2CC6" w:rsidP="000F2CC6">
      <w:pPr>
        <w:ind w:left="120" w:hangingChars="50" w:hanging="120"/>
        <w:rPr>
          <w:rFonts w:ascii="Arial" w:hAnsi="Arial" w:cs="Arial"/>
          <w:sz w:val="24"/>
        </w:rPr>
      </w:pPr>
      <w:r w:rsidRPr="000F2CC6">
        <w:rPr>
          <w:rFonts w:ascii="Arial" w:hAnsi="Arial" w:cs="Arial"/>
          <w:sz w:val="24"/>
        </w:rPr>
        <w:t>Table S</w:t>
      </w:r>
      <w:r w:rsidR="00A83C6E">
        <w:rPr>
          <w:rFonts w:ascii="Arial" w:hAnsi="Arial" w:cs="Arial"/>
          <w:sz w:val="24"/>
        </w:rPr>
        <w:t>4</w:t>
      </w:r>
    </w:p>
    <w:p w14:paraId="5FBAF961" w14:textId="67BFF4E9" w:rsidR="00694E41" w:rsidRDefault="00694E41" w:rsidP="000F2CC6">
      <w:pPr>
        <w:ind w:left="120" w:hangingChars="50" w:hanging="120"/>
        <w:rPr>
          <w:rFonts w:ascii="Arial" w:hAnsi="Arial" w:cs="Arial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3748"/>
        <w:gridCol w:w="2070"/>
      </w:tblGrid>
      <w:tr w:rsidR="00FF721D" w:rsidRPr="00C7248E" w14:paraId="4E3B1720" w14:textId="77777777" w:rsidTr="00C378E1">
        <w:tc>
          <w:tcPr>
            <w:tcW w:w="2547" w:type="dxa"/>
          </w:tcPr>
          <w:p w14:paraId="4ADCDF2A" w14:textId="77777777" w:rsidR="00FF721D" w:rsidRPr="00C7248E" w:rsidRDefault="00FF721D" w:rsidP="003354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smid</w:t>
            </w:r>
          </w:p>
        </w:tc>
        <w:tc>
          <w:tcPr>
            <w:tcW w:w="3748" w:type="dxa"/>
          </w:tcPr>
          <w:p w14:paraId="166A2182" w14:textId="77777777" w:rsidR="00FF721D" w:rsidRPr="00C7248E" w:rsidRDefault="00FF721D" w:rsidP="003354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070" w:type="dxa"/>
          </w:tcPr>
          <w:p w14:paraId="00942424" w14:textId="77777777" w:rsidR="00FF721D" w:rsidRPr="00C7248E" w:rsidRDefault="00FF721D" w:rsidP="003354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24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</w:tr>
      <w:tr w:rsidR="00FF721D" w:rsidRPr="00C7248E" w14:paraId="76B57E5D" w14:textId="77777777" w:rsidTr="00C378E1">
        <w:tc>
          <w:tcPr>
            <w:tcW w:w="2547" w:type="dxa"/>
          </w:tcPr>
          <w:p w14:paraId="4BF2FA3F" w14:textId="77777777" w:rsidR="00FF721D" w:rsidRPr="00C7248E" w:rsidRDefault="00FF721D" w:rsidP="00FF72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S2+ Flag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ve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β-cat</w:t>
            </w:r>
          </w:p>
        </w:tc>
        <w:tc>
          <w:tcPr>
            <w:tcW w:w="3748" w:type="dxa"/>
          </w:tcPr>
          <w:p w14:paraId="43771D1A" w14:textId="77777777" w:rsidR="00FF721D" w:rsidRPr="001F2024" w:rsidRDefault="00FF721D" w:rsidP="00FF721D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lag-tagged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ctens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2024">
              <w:rPr>
                <w:rFonts w:ascii="Times New Roman" w:hAnsi="Times New Roman" w:cs="Times New Roman"/>
                <w:sz w:val="20"/>
                <w:szCs w:val="20"/>
              </w:rPr>
              <w:t>β-catenin</w:t>
            </w:r>
          </w:p>
        </w:tc>
        <w:tc>
          <w:tcPr>
            <w:tcW w:w="2070" w:type="dxa"/>
          </w:tcPr>
          <w:p w14:paraId="4BA43C98" w14:textId="77777777" w:rsidR="00FF721D" w:rsidRPr="00C7248E" w:rsidRDefault="00FF721D" w:rsidP="00FF72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F721D" w:rsidRPr="00C7248E" w14:paraId="041C2114" w14:textId="77777777" w:rsidTr="00C378E1">
        <w:tc>
          <w:tcPr>
            <w:tcW w:w="2547" w:type="dxa"/>
          </w:tcPr>
          <w:p w14:paraId="2BBDAC40" w14:textId="77777777" w:rsidR="00FF721D" w:rsidRPr="00C7248E" w:rsidRDefault="00FF721D" w:rsidP="00FF72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S2+ Flag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Xla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β-cat</w:t>
            </w:r>
          </w:p>
        </w:tc>
        <w:tc>
          <w:tcPr>
            <w:tcW w:w="3748" w:type="dxa"/>
          </w:tcPr>
          <w:p w14:paraId="2685CD79" w14:textId="77777777" w:rsidR="00FF721D" w:rsidRPr="00C7248E" w:rsidRDefault="00FF721D" w:rsidP="00FF72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lag-tagged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X. laevis </w:t>
            </w:r>
            <w:r w:rsidRPr="001F2024">
              <w:rPr>
                <w:rFonts w:ascii="Times New Roman" w:hAnsi="Times New Roman" w:cs="Times New Roman"/>
                <w:sz w:val="20"/>
                <w:szCs w:val="20"/>
              </w:rPr>
              <w:t>β-catenin</w:t>
            </w:r>
          </w:p>
        </w:tc>
        <w:tc>
          <w:tcPr>
            <w:tcW w:w="2070" w:type="dxa"/>
          </w:tcPr>
          <w:p w14:paraId="7628539A" w14:textId="77777777" w:rsidR="00FF721D" w:rsidRPr="00C7248E" w:rsidRDefault="00FF721D" w:rsidP="00FF72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F721D" w:rsidRPr="00C7248E" w14:paraId="5F946E83" w14:textId="77777777" w:rsidTr="00C378E1">
        <w:tc>
          <w:tcPr>
            <w:tcW w:w="2547" w:type="dxa"/>
          </w:tcPr>
          <w:p w14:paraId="462D9F8F" w14:textId="77777777" w:rsidR="00FF721D" w:rsidRPr="00C7248E" w:rsidRDefault="00FF721D" w:rsidP="00FF72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S2+ Flag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l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β-cat</w:t>
            </w:r>
          </w:p>
        </w:tc>
        <w:tc>
          <w:tcPr>
            <w:tcW w:w="3748" w:type="dxa"/>
          </w:tcPr>
          <w:p w14:paraId="5F4EF9A1" w14:textId="77777777" w:rsidR="00FF721D" w:rsidRPr="00C7248E" w:rsidRDefault="00FF721D" w:rsidP="00FF72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lag-tagged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 fluviatilis </w:t>
            </w:r>
            <w:r w:rsidRPr="001F2024">
              <w:rPr>
                <w:rFonts w:ascii="Times New Roman" w:hAnsi="Times New Roman" w:cs="Times New Roman"/>
                <w:sz w:val="20"/>
                <w:szCs w:val="20"/>
              </w:rPr>
              <w:t>β-catenin</w:t>
            </w:r>
          </w:p>
        </w:tc>
        <w:tc>
          <w:tcPr>
            <w:tcW w:w="2070" w:type="dxa"/>
          </w:tcPr>
          <w:p w14:paraId="73CB76AB" w14:textId="77777777" w:rsidR="00FF721D" w:rsidRPr="00C7248E" w:rsidRDefault="00FF721D" w:rsidP="00FF72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F721D" w:rsidRPr="00C7248E" w14:paraId="2CB152AE" w14:textId="77777777" w:rsidTr="00C378E1">
        <w:tc>
          <w:tcPr>
            <w:tcW w:w="2547" w:type="dxa"/>
          </w:tcPr>
          <w:p w14:paraId="5C60831C" w14:textId="77777777" w:rsidR="00FF721D" w:rsidRPr="00C7248E" w:rsidRDefault="00FF721D" w:rsidP="00FF72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S2+ Flag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mi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β-cat</w:t>
            </w:r>
          </w:p>
        </w:tc>
        <w:tc>
          <w:tcPr>
            <w:tcW w:w="3748" w:type="dxa"/>
          </w:tcPr>
          <w:p w14:paraId="7D92BC1C" w14:textId="77777777" w:rsidR="00FF721D" w:rsidRPr="00C7248E" w:rsidRDefault="00FF721D" w:rsidP="00FF72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lag-tagged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kad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2024">
              <w:rPr>
                <w:rFonts w:ascii="Times New Roman" w:hAnsi="Times New Roman" w:cs="Times New Roman"/>
                <w:sz w:val="20"/>
                <w:szCs w:val="20"/>
              </w:rPr>
              <w:t>β-catenin</w:t>
            </w:r>
          </w:p>
        </w:tc>
        <w:tc>
          <w:tcPr>
            <w:tcW w:w="2070" w:type="dxa"/>
          </w:tcPr>
          <w:p w14:paraId="01477071" w14:textId="77777777" w:rsidR="00FF721D" w:rsidRPr="00C7248E" w:rsidRDefault="00FF721D" w:rsidP="00FF72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F721D" w:rsidRPr="00C7248E" w14:paraId="5E272CD4" w14:textId="77777777" w:rsidTr="00C378E1">
        <w:tc>
          <w:tcPr>
            <w:tcW w:w="2547" w:type="dxa"/>
          </w:tcPr>
          <w:p w14:paraId="29BD9676" w14:textId="7B22F857" w:rsidR="00FF721D" w:rsidRPr="00C7248E" w:rsidRDefault="00487326" w:rsidP="00FF72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87326">
              <w:rPr>
                <w:rFonts w:ascii="Times New Roman" w:hAnsi="Times New Roman" w:cs="Times New Roman"/>
                <w:sz w:val="20"/>
                <w:szCs w:val="20"/>
              </w:rPr>
              <w:t>pCSf107</w:t>
            </w:r>
            <w:r w:rsidRPr="004873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F721D">
              <w:rPr>
                <w:rFonts w:ascii="Times New Roman" w:hAnsi="Times New Roman" w:cs="Times New Roman"/>
                <w:sz w:val="20"/>
                <w:szCs w:val="20"/>
              </w:rPr>
              <w:t>+β-gal</w:t>
            </w:r>
          </w:p>
        </w:tc>
        <w:tc>
          <w:tcPr>
            <w:tcW w:w="3748" w:type="dxa"/>
          </w:tcPr>
          <w:p w14:paraId="6941E327" w14:textId="77777777" w:rsidR="00FF721D" w:rsidRPr="00C7248E" w:rsidRDefault="00FF721D" w:rsidP="00FF72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-</w:t>
            </w:r>
            <w:r>
              <w:t xml:space="preserve"> </w:t>
            </w:r>
            <w:r w:rsidRPr="001F2024">
              <w:rPr>
                <w:rFonts w:ascii="Times New Roman" w:hAnsi="Times New Roman" w:cs="Times New Roman"/>
                <w:sz w:val="20"/>
                <w:szCs w:val="20"/>
              </w:rPr>
              <w:t>galactosidase</w:t>
            </w:r>
          </w:p>
        </w:tc>
        <w:tc>
          <w:tcPr>
            <w:tcW w:w="2070" w:type="dxa"/>
          </w:tcPr>
          <w:p w14:paraId="1FB42CCB" w14:textId="77777777" w:rsidR="00FF721D" w:rsidRPr="00C7248E" w:rsidRDefault="00FF721D" w:rsidP="00FF72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uuri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asuoka</w:t>
            </w:r>
            <w:proofErr w:type="spellEnd"/>
          </w:p>
        </w:tc>
      </w:tr>
      <w:tr w:rsidR="00FF721D" w:rsidRPr="00C7248E" w14:paraId="2F2B6FCA" w14:textId="77777777" w:rsidTr="00C378E1">
        <w:tc>
          <w:tcPr>
            <w:tcW w:w="2547" w:type="dxa"/>
          </w:tcPr>
          <w:p w14:paraId="1FEFACFD" w14:textId="061F538E" w:rsidR="00FF721D" w:rsidRPr="00D4038D" w:rsidRDefault="007E1DBB" w:rsidP="00FF72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038D">
              <w:rPr>
                <w:rFonts w:ascii="Times New Roman" w:hAnsi="Times New Roman" w:cs="Times New Roman"/>
                <w:sz w:val="20"/>
                <w:szCs w:val="20"/>
              </w:rPr>
              <w:t>8x Super TOPFLASH</w:t>
            </w:r>
            <w:r w:rsidRPr="00D4038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proofErr w:type="spellStart"/>
            <w:r w:rsidRPr="00D4038D">
              <w:rPr>
                <w:rFonts w:ascii="Times New Roman" w:hAnsi="Times New Roman" w:cs="Times New Roman" w:hint="eastAsia"/>
                <w:sz w:val="20"/>
                <w:szCs w:val="20"/>
              </w:rPr>
              <w:t>Addgene</w:t>
            </w:r>
            <w:proofErr w:type="spellEnd"/>
            <w:r w:rsidRPr="00D4038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#12456)</w:t>
            </w:r>
          </w:p>
        </w:tc>
        <w:tc>
          <w:tcPr>
            <w:tcW w:w="3748" w:type="dxa"/>
          </w:tcPr>
          <w:p w14:paraId="48CC35EF" w14:textId="77777777" w:rsidR="00FF721D" w:rsidRPr="00C7248E" w:rsidRDefault="00FF721D" w:rsidP="00FF72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4">
              <w:rPr>
                <w:rFonts w:ascii="Times New Roman" w:hAnsi="Times New Roman" w:cs="Times New Roman"/>
                <w:sz w:val="20"/>
                <w:szCs w:val="20"/>
              </w:rPr>
              <w:t>Beta-catenin reporter. TCF/LEF sites upstream of a luciferase reporter.</w:t>
            </w:r>
          </w:p>
        </w:tc>
        <w:tc>
          <w:tcPr>
            <w:tcW w:w="2070" w:type="dxa"/>
          </w:tcPr>
          <w:p w14:paraId="2B7B2AF3" w14:textId="415CFDE6" w:rsidR="00FF721D" w:rsidRPr="001F2024" w:rsidRDefault="00FF721D" w:rsidP="00FF72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eman et al. (2003)</w:t>
            </w:r>
          </w:p>
        </w:tc>
      </w:tr>
      <w:tr w:rsidR="00FF721D" w:rsidRPr="00C7248E" w14:paraId="7E7F44A8" w14:textId="77777777" w:rsidTr="00C378E1">
        <w:tc>
          <w:tcPr>
            <w:tcW w:w="2547" w:type="dxa"/>
          </w:tcPr>
          <w:p w14:paraId="306C651C" w14:textId="38A3A6EB" w:rsidR="00FF721D" w:rsidRPr="00D4038D" w:rsidRDefault="007E1DBB" w:rsidP="00FF72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038D">
              <w:rPr>
                <w:rFonts w:ascii="Times New Roman" w:hAnsi="Times New Roman" w:cs="Times New Roman"/>
                <w:sz w:val="20"/>
                <w:szCs w:val="20"/>
              </w:rPr>
              <w:t>8x Super FOPFLASH</w:t>
            </w:r>
            <w:r w:rsidRPr="00D4038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proofErr w:type="spellStart"/>
            <w:r w:rsidRPr="00D4038D">
              <w:rPr>
                <w:rFonts w:ascii="Times New Roman" w:hAnsi="Times New Roman" w:cs="Times New Roman" w:hint="eastAsia"/>
                <w:sz w:val="20"/>
                <w:szCs w:val="20"/>
              </w:rPr>
              <w:t>Addgene</w:t>
            </w:r>
            <w:proofErr w:type="spellEnd"/>
            <w:r w:rsidRPr="00D4038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#12457)</w:t>
            </w:r>
          </w:p>
        </w:tc>
        <w:tc>
          <w:tcPr>
            <w:tcW w:w="3748" w:type="dxa"/>
          </w:tcPr>
          <w:p w14:paraId="496FBD03" w14:textId="77777777" w:rsidR="00FF721D" w:rsidRPr="00C7248E" w:rsidRDefault="00FF721D" w:rsidP="00FF72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4">
              <w:rPr>
                <w:rFonts w:ascii="Times New Roman" w:hAnsi="Times New Roman" w:cs="Times New Roman"/>
                <w:sz w:val="20"/>
                <w:szCs w:val="20"/>
              </w:rPr>
              <w:t>Contains mutated TCF binding sites upstream of a luciferase reporter.</w:t>
            </w:r>
          </w:p>
        </w:tc>
        <w:tc>
          <w:tcPr>
            <w:tcW w:w="2070" w:type="dxa"/>
          </w:tcPr>
          <w:p w14:paraId="11582B3C" w14:textId="3C7A2DBC" w:rsidR="00FF721D" w:rsidRPr="00C7248E" w:rsidRDefault="00FF721D" w:rsidP="00FF72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eman et al. (2003)</w:t>
            </w:r>
          </w:p>
        </w:tc>
      </w:tr>
    </w:tbl>
    <w:p w14:paraId="70D7DE27" w14:textId="77777777" w:rsidR="0040433D" w:rsidRPr="00742F69" w:rsidRDefault="0040433D" w:rsidP="0040433D">
      <w:pPr>
        <w:pStyle w:val="NormalWeb"/>
        <w:rPr>
          <w:rFonts w:ascii="Arial" w:hAnsi="Arial" w:cs="Arial"/>
          <w:b/>
          <w:bCs/>
          <w:sz w:val="21"/>
          <w:szCs w:val="21"/>
        </w:rPr>
      </w:pPr>
      <w:r w:rsidRPr="00742F69">
        <w:rPr>
          <w:rFonts w:ascii="Arial" w:hAnsi="Arial" w:cs="Arial"/>
          <w:b/>
          <w:bCs/>
          <w:sz w:val="21"/>
          <w:szCs w:val="21"/>
        </w:rPr>
        <w:t xml:space="preserve">References: </w:t>
      </w:r>
    </w:p>
    <w:p w14:paraId="5447B836" w14:textId="77777777" w:rsidR="0040433D" w:rsidRPr="00BA6D8D" w:rsidRDefault="0040433D" w:rsidP="0040433D">
      <w:pPr>
        <w:pStyle w:val="NormalWeb"/>
        <w:rPr>
          <w:rFonts w:ascii="Arial" w:hAnsi="Arial" w:cs="Arial"/>
          <w:sz w:val="21"/>
          <w:szCs w:val="21"/>
        </w:rPr>
      </w:pPr>
      <w:r w:rsidRPr="00BA6D8D">
        <w:rPr>
          <w:rFonts w:ascii="Arial" w:hAnsi="Arial" w:cs="Arial"/>
          <w:sz w:val="21"/>
          <w:szCs w:val="21"/>
        </w:rPr>
        <w:t xml:space="preserve">Veeman et al. (2003). Zebrafish prickle, a modulator of noncanonical </w:t>
      </w:r>
      <w:proofErr w:type="spellStart"/>
      <w:r w:rsidRPr="00BA6D8D">
        <w:rPr>
          <w:rFonts w:ascii="Arial" w:hAnsi="Arial" w:cs="Arial"/>
          <w:sz w:val="21"/>
          <w:szCs w:val="21"/>
        </w:rPr>
        <w:t>Wnt</w:t>
      </w:r>
      <w:proofErr w:type="spellEnd"/>
      <w:r w:rsidRPr="00BA6D8D">
        <w:rPr>
          <w:rFonts w:ascii="Arial" w:hAnsi="Arial" w:cs="Arial"/>
          <w:sz w:val="21"/>
          <w:szCs w:val="21"/>
        </w:rPr>
        <w:t xml:space="preserve">/Fz signaling, regulates gastrulation movements. Current Biology, 13(8), 680–685. </w:t>
      </w:r>
    </w:p>
    <w:p w14:paraId="7DF5CA4F" w14:textId="77777777" w:rsidR="005C61D8" w:rsidRPr="000F2CC6" w:rsidRDefault="005C61D8">
      <w:pPr>
        <w:rPr>
          <w:rFonts w:ascii="Arial" w:hAnsi="Arial" w:cs="Arial"/>
          <w:sz w:val="24"/>
        </w:rPr>
      </w:pPr>
    </w:p>
    <w:sectPr w:rsidR="005C61D8" w:rsidRPr="000F2CC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1D8"/>
    <w:rsid w:val="000F2CC6"/>
    <w:rsid w:val="001B7CC7"/>
    <w:rsid w:val="0040433D"/>
    <w:rsid w:val="00487326"/>
    <w:rsid w:val="005C61D8"/>
    <w:rsid w:val="00694E41"/>
    <w:rsid w:val="00745115"/>
    <w:rsid w:val="00771F13"/>
    <w:rsid w:val="007E1DBB"/>
    <w:rsid w:val="008828C1"/>
    <w:rsid w:val="008C7EEC"/>
    <w:rsid w:val="009E7E73"/>
    <w:rsid w:val="00A31009"/>
    <w:rsid w:val="00A83C6E"/>
    <w:rsid w:val="00C378E1"/>
    <w:rsid w:val="00C93B40"/>
    <w:rsid w:val="00D4038D"/>
    <w:rsid w:val="00D96B9A"/>
    <w:rsid w:val="00EA746D"/>
    <w:rsid w:val="00F55832"/>
    <w:rsid w:val="00FF7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BE86388"/>
  <w15:chartTrackingRefBased/>
  <w15:docId w15:val="{9167FA2A-AAE3-BC49-AB16-549AD3CCA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C61D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61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61D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61D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61D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61D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61D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61D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61D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61D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61D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61D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61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61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61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61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61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61D8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5C61D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61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61D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61D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61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61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61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61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61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61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61D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5C61D8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FF721D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E1DB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E1DB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E1D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75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60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219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724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679</Characters>
  <Application>Microsoft Office Word</Application>
  <DocSecurity>0</DocSecurity>
  <Lines>33</Lines>
  <Paragraphs>3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shi Watanabe</dc:creator>
  <cp:keywords/>
  <dc:description/>
  <cp:lastModifiedBy>Mbogo Ivan</cp:lastModifiedBy>
  <cp:revision>4</cp:revision>
  <dcterms:created xsi:type="dcterms:W3CDTF">2024-09-28T07:18:00Z</dcterms:created>
  <dcterms:modified xsi:type="dcterms:W3CDTF">2024-09-28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43474fa596fbafe0a1ad4bcffc0d64041da8f8486fe6f810db226aaadfdc10</vt:lpwstr>
  </property>
</Properties>
</file>